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5762D" w14:textId="6F604544" w:rsidR="00894DAD" w:rsidRDefault="00894DAD" w:rsidP="00894D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4DA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55F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1C5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C3AD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94DAD">
        <w:rPr>
          <w:rFonts w:ascii="Times New Roman" w:hAnsi="Times New Roman" w:cs="Times New Roman"/>
          <w:b/>
          <w:bCs/>
          <w:sz w:val="24"/>
          <w:szCs w:val="24"/>
        </w:rPr>
        <w:t>: Concordance, specificity, sensitivity and positive predictive</w:t>
      </w:r>
      <w:r w:rsidR="00263B7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94DAD">
        <w:rPr>
          <w:rFonts w:ascii="Times New Roman" w:hAnsi="Times New Roman" w:cs="Times New Roman"/>
          <w:b/>
          <w:bCs/>
          <w:sz w:val="24"/>
          <w:szCs w:val="24"/>
        </w:rPr>
        <w:t xml:space="preserve">value calculations </w:t>
      </w:r>
      <w:r w:rsidR="00870758" w:rsidRPr="005B04D4">
        <w:rPr>
          <w:rFonts w:ascii="Times New Roman" w:hAnsi="Times New Roman" w:cs="Times New Roman"/>
          <w:b/>
          <w:bCs/>
          <w:sz w:val="24"/>
          <w:szCs w:val="24"/>
        </w:rPr>
        <w:t>for FFP</w:t>
      </w:r>
      <w:r w:rsidR="003E4B6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870758" w:rsidRPr="005B04D4">
        <w:rPr>
          <w:rFonts w:ascii="Times New Roman" w:hAnsi="Times New Roman" w:cs="Times New Roman"/>
          <w:b/>
          <w:bCs/>
          <w:sz w:val="24"/>
          <w:szCs w:val="24"/>
        </w:rPr>
        <w:t xml:space="preserve"> tDNA and pa</w:t>
      </w:r>
      <w:r w:rsidR="00870758">
        <w:rPr>
          <w:rFonts w:ascii="Times New Roman" w:hAnsi="Times New Roman" w:cs="Times New Roman"/>
          <w:b/>
          <w:bCs/>
          <w:sz w:val="24"/>
          <w:szCs w:val="24"/>
        </w:rPr>
        <w:t>ir</w:t>
      </w:r>
      <w:r w:rsidR="00870758" w:rsidRPr="005B04D4">
        <w:rPr>
          <w:rFonts w:ascii="Times New Roman" w:hAnsi="Times New Roman" w:cs="Times New Roman"/>
          <w:b/>
          <w:bCs/>
          <w:sz w:val="24"/>
          <w:szCs w:val="24"/>
        </w:rPr>
        <w:t>ed PLA ctDNA samples</w:t>
      </w:r>
      <w:r w:rsidRPr="00894DAD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F778C2">
        <w:rPr>
          <w:rFonts w:ascii="Times New Roman" w:hAnsi="Times New Roman" w:cs="Times New Roman"/>
          <w:b/>
          <w:bCs/>
          <w:sz w:val="24"/>
          <w:szCs w:val="24"/>
        </w:rPr>
        <w:t xml:space="preserve">NSCLC </w:t>
      </w:r>
      <w:r w:rsidR="00F778C2" w:rsidRPr="00E27999">
        <w:rPr>
          <w:rFonts w:ascii="Times New Roman" w:hAnsi="Times New Roman" w:cs="Times New Roman"/>
          <w:b/>
          <w:bCs/>
          <w:sz w:val="24"/>
          <w:szCs w:val="24"/>
        </w:rPr>
        <w:t>coexisting</w:t>
      </w:r>
      <w:r w:rsidR="00F778C2">
        <w:rPr>
          <w:rFonts w:ascii="Times New Roman" w:hAnsi="Times New Roman" w:cs="Times New Roman"/>
          <w:b/>
          <w:bCs/>
          <w:sz w:val="24"/>
          <w:szCs w:val="24"/>
        </w:rPr>
        <w:t xml:space="preserve"> COPD </w:t>
      </w:r>
      <w:r w:rsidR="00F778C2">
        <w:rPr>
          <w:rFonts w:ascii="Times New Roman" w:hAnsi="Times New Roman" w:cs="Times New Roman" w:hint="eastAsia"/>
          <w:b/>
          <w:bCs/>
          <w:sz w:val="24"/>
          <w:szCs w:val="24"/>
        </w:rPr>
        <w:t>group</w:t>
      </w:r>
      <w:r w:rsidR="00870758">
        <w:rPr>
          <w:rFonts w:ascii="Times New Roman" w:hAnsi="Times New Roman" w:cs="Times New Roman"/>
          <w:b/>
          <w:bCs/>
          <w:sz w:val="24"/>
          <w:szCs w:val="24"/>
        </w:rPr>
        <w:t xml:space="preserve"> (N=9)</w:t>
      </w:r>
      <w:r w:rsidR="005C542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87F9C38" w14:textId="77777777" w:rsidR="003D3689" w:rsidRDefault="003D3689" w:rsidP="00894DA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1534"/>
        <w:gridCol w:w="1307"/>
        <w:gridCol w:w="1307"/>
      </w:tblGrid>
      <w:tr w:rsidR="00894DAD" w:rsidRPr="00E77935" w14:paraId="307A4D2A" w14:textId="77777777" w:rsidTr="00B80E8C">
        <w:tc>
          <w:tcPr>
            <w:tcW w:w="414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038639" w14:textId="77777777" w:rsidR="00894DAD" w:rsidRPr="00E77935" w:rsidRDefault="00894DAD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4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41056F" w14:textId="77777777" w:rsidR="00894DAD" w:rsidRPr="00E77935" w:rsidRDefault="00894DAD" w:rsidP="00B80E8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sma mutation status</w:t>
            </w:r>
          </w:p>
        </w:tc>
      </w:tr>
      <w:tr w:rsidR="00894DAD" w:rsidRPr="00E77935" w14:paraId="2BCC3CE4" w14:textId="77777777" w:rsidTr="00D21C59">
        <w:tc>
          <w:tcPr>
            <w:tcW w:w="414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EF15EE" w14:textId="77777777" w:rsidR="00894DAD" w:rsidRPr="00E77935" w:rsidRDefault="00894DAD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2924DA" w14:textId="77777777" w:rsidR="00894DAD" w:rsidRPr="00E77935" w:rsidRDefault="00894DAD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778D6B" w14:textId="77777777" w:rsidR="00894DAD" w:rsidRPr="00E77935" w:rsidRDefault="00894DAD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7933FD" w14:textId="77777777" w:rsidR="00894DAD" w:rsidRPr="00E77935" w:rsidRDefault="00894DAD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894DAD" w:rsidRPr="00E77935" w14:paraId="2CFBCF11" w14:textId="77777777" w:rsidTr="00D21C59"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48B159" w14:textId="77777777" w:rsidR="00894DAD" w:rsidRPr="00E77935" w:rsidRDefault="00894DAD" w:rsidP="00B80E8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mutation status</w:t>
            </w:r>
          </w:p>
        </w:tc>
        <w:tc>
          <w:tcPr>
            <w:tcW w:w="414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F4F230" w14:textId="77777777" w:rsidR="00894DAD" w:rsidRPr="00E77935" w:rsidRDefault="00894DAD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94DAD" w:rsidRPr="00E77935" w14:paraId="00CB0FB4" w14:textId="77777777" w:rsidTr="00D21C5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343786C" w14:textId="77777777" w:rsidR="00894DAD" w:rsidRPr="00E77935" w:rsidRDefault="00894DAD" w:rsidP="00B80E8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E6FAF62" w14:textId="4F50501F" w:rsidR="00894DAD" w:rsidRPr="00E77935" w:rsidRDefault="004C418C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DA82EDF" w14:textId="4CD46E0E" w:rsidR="00894DAD" w:rsidRPr="00E77935" w:rsidRDefault="004C418C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81B0CE9" w14:textId="44438967" w:rsidR="00894DAD" w:rsidRPr="00E77935" w:rsidRDefault="00D804C8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894DAD" w:rsidRPr="00E77935" w14:paraId="1B4A0B04" w14:textId="77777777" w:rsidTr="00D21C5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92623B1" w14:textId="77777777" w:rsidR="00894DAD" w:rsidRPr="00E77935" w:rsidRDefault="00894DAD" w:rsidP="00B80E8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733F2BB" w14:textId="571E9F5C" w:rsidR="00894DAD" w:rsidRPr="00E77935" w:rsidRDefault="004C418C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EF39C1B" w14:textId="5FB0531B" w:rsidR="00894DAD" w:rsidRPr="00E77935" w:rsidRDefault="004C418C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2B8816E" w14:textId="6DFB0843" w:rsidR="00894DAD" w:rsidRPr="00E77935" w:rsidRDefault="00D804C8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94DAD" w:rsidRPr="00E77935" w14:paraId="0A0739D8" w14:textId="77777777" w:rsidTr="00D21C59"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9558D2" w14:textId="77777777" w:rsidR="00894DAD" w:rsidRPr="00E77935" w:rsidRDefault="00894DAD" w:rsidP="00E77935">
            <w:pPr>
              <w:ind w:firstLineChars="650" w:firstLine="11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7D24E4" w14:textId="474A00C0" w:rsidR="00894DAD" w:rsidRPr="00E77935" w:rsidRDefault="00D804C8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FD05EF" w14:textId="7D0BAEF3" w:rsidR="00894DAD" w:rsidRPr="00E77935" w:rsidRDefault="00D804C8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D9A120" w14:textId="40A53E26" w:rsidR="00894DAD" w:rsidRPr="00E77935" w:rsidRDefault="00894DAD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</w:tbl>
    <w:p w14:paraId="5E3228D2" w14:textId="5242D8A0" w:rsidR="00894DAD" w:rsidRDefault="00894DAD" w:rsidP="00894D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7D6510" w14:textId="0A9B0915" w:rsidR="00894DAD" w:rsidRDefault="00894DAD" w:rsidP="00894DA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94"/>
        <w:gridCol w:w="850"/>
        <w:gridCol w:w="1276"/>
        <w:gridCol w:w="2126"/>
        <w:gridCol w:w="1360"/>
      </w:tblGrid>
      <w:tr w:rsidR="0026480A" w:rsidRPr="00E77935" w14:paraId="47894E15" w14:textId="4D2FFE1F" w:rsidTr="006063C2">
        <w:trPr>
          <w:trHeight w:val="327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A7B77A" w14:textId="77777777" w:rsidR="0026480A" w:rsidRPr="00E77935" w:rsidRDefault="0026480A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36948B" w14:textId="77777777" w:rsidR="0026480A" w:rsidRPr="00E77935" w:rsidRDefault="0026480A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ED6E71" w14:textId="77777777" w:rsidR="0026480A" w:rsidRPr="00E77935" w:rsidRDefault="0026480A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e (%)</w:t>
            </w:r>
          </w:p>
        </w:tc>
        <w:tc>
          <w:tcPr>
            <w:tcW w:w="34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34D31D" w14:textId="0920BCC5" w:rsidR="0026480A" w:rsidRPr="00E77935" w:rsidRDefault="0026480A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onfidence interval (%)</w:t>
            </w:r>
          </w:p>
        </w:tc>
      </w:tr>
      <w:tr w:rsidR="0026480A" w:rsidRPr="00E77935" w14:paraId="17CA625A" w14:textId="1693CFF0" w:rsidTr="00D21C59"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855CBC" w14:textId="77777777" w:rsidR="0026480A" w:rsidRPr="00E77935" w:rsidRDefault="0026480A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oncordanc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4381B9" w14:textId="0AFB41F6" w:rsidR="0026480A" w:rsidRPr="00E77935" w:rsidRDefault="0026480A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D45F91" w14:textId="78DAAFDB" w:rsidR="0026480A" w:rsidRPr="00E77935" w:rsidRDefault="0026480A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62EA7C" w14:textId="4CE456D5" w:rsidR="0026480A" w:rsidRPr="00E77935" w:rsidRDefault="0026480A" w:rsidP="006A7510">
            <w:pPr>
              <w:ind w:firstLineChars="550" w:firstLine="9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9CD9D8" w14:textId="77777777" w:rsidR="0026480A" w:rsidRPr="00E77935" w:rsidRDefault="0026480A" w:rsidP="006A7510">
            <w:pPr>
              <w:ind w:firstLineChars="550" w:firstLine="9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80A" w:rsidRPr="00E77935" w14:paraId="0E787750" w14:textId="7F5DFB06" w:rsidTr="00D21C5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2BDF3A" w14:textId="77777777" w:rsidR="0026480A" w:rsidRPr="00E77935" w:rsidRDefault="0026480A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1F8752" w14:textId="641E3329" w:rsidR="0026480A" w:rsidRPr="00E77935" w:rsidRDefault="0026480A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9700B3" w14:textId="2C171FC6" w:rsidR="0026480A" w:rsidRPr="00E77935" w:rsidRDefault="0026480A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029770" w14:textId="65905273" w:rsidR="0026480A" w:rsidRPr="00E77935" w:rsidRDefault="00700F60" w:rsidP="002648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11.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37400ED" w14:textId="6D3C4978" w:rsidR="0026480A" w:rsidRPr="00E77935" w:rsidRDefault="00700F60" w:rsidP="002648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79.76</w:t>
            </w:r>
          </w:p>
        </w:tc>
      </w:tr>
      <w:tr w:rsidR="0026480A" w:rsidRPr="00E77935" w14:paraId="5EB19DC0" w14:textId="245465BB" w:rsidTr="00D21C5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85E073" w14:textId="77777777" w:rsidR="0026480A" w:rsidRPr="00E77935" w:rsidRDefault="0026480A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0071F2" w14:textId="759D9FF5" w:rsidR="0026480A" w:rsidRPr="00E77935" w:rsidRDefault="0026480A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202667" w14:textId="5C57E7B7" w:rsidR="0026480A" w:rsidRPr="00E77935" w:rsidRDefault="0026480A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6E4749" w14:textId="33406660" w:rsidR="0026480A" w:rsidRPr="00E77935" w:rsidRDefault="00700F60" w:rsidP="002648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4CF8469" w14:textId="01C99EFE" w:rsidR="0026480A" w:rsidRPr="00E77935" w:rsidRDefault="00700F60" w:rsidP="002648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97.33</w:t>
            </w:r>
          </w:p>
        </w:tc>
      </w:tr>
      <w:tr w:rsidR="0026480A" w:rsidRPr="00E77935" w14:paraId="7EB810B2" w14:textId="381782F1" w:rsidTr="00D21C59"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FDAD9C" w14:textId="77777777" w:rsidR="0026480A" w:rsidRPr="00E77935" w:rsidRDefault="0026480A" w:rsidP="00B80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ositive-predictive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FA11DD" w14:textId="3F055F3E" w:rsidR="0026480A" w:rsidRPr="00E77935" w:rsidRDefault="0026480A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8C1D1B" w14:textId="1D09AEF0" w:rsidR="0026480A" w:rsidRPr="00E77935" w:rsidRDefault="0026480A" w:rsidP="00B80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457C23" w14:textId="52F53770" w:rsidR="0026480A" w:rsidRPr="00E77935" w:rsidRDefault="00700F60" w:rsidP="00700F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07265F" w14:textId="7E4BABD8" w:rsidR="0026480A" w:rsidRPr="00E77935" w:rsidRDefault="00700F60" w:rsidP="00700F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98.68</w:t>
            </w:r>
          </w:p>
        </w:tc>
      </w:tr>
    </w:tbl>
    <w:p w14:paraId="78B81E2D" w14:textId="4A6AA35A" w:rsidR="00894DAD" w:rsidRDefault="00894DAD" w:rsidP="00894D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87583C" w14:textId="5B3B1409" w:rsidR="00256FD2" w:rsidRDefault="00256FD2" w:rsidP="00894D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33BFC1" w14:textId="5546876B" w:rsidR="00256FD2" w:rsidRDefault="00256FD2" w:rsidP="00894D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3BB8D5" w14:textId="77777777" w:rsidR="00C90BF5" w:rsidRDefault="00C90BF5" w:rsidP="00894DA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90B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00000003" w:usb1="00000000" w:usb2="00000000" w:usb3="00000000" w:csb0="00000001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61F"/>
    <w:rsid w:val="001065B5"/>
    <w:rsid w:val="00237ED3"/>
    <w:rsid w:val="00256FD2"/>
    <w:rsid w:val="00263B70"/>
    <w:rsid w:val="0026480A"/>
    <w:rsid w:val="00357837"/>
    <w:rsid w:val="003D3689"/>
    <w:rsid w:val="003E4B6F"/>
    <w:rsid w:val="0046757F"/>
    <w:rsid w:val="004C418C"/>
    <w:rsid w:val="00502B52"/>
    <w:rsid w:val="005055E0"/>
    <w:rsid w:val="005C542D"/>
    <w:rsid w:val="006063C2"/>
    <w:rsid w:val="006A7510"/>
    <w:rsid w:val="00700F60"/>
    <w:rsid w:val="00855F6F"/>
    <w:rsid w:val="00870758"/>
    <w:rsid w:val="00894DAD"/>
    <w:rsid w:val="008C3AD4"/>
    <w:rsid w:val="008E4146"/>
    <w:rsid w:val="009073DA"/>
    <w:rsid w:val="00907AE1"/>
    <w:rsid w:val="00A06127"/>
    <w:rsid w:val="00B0361F"/>
    <w:rsid w:val="00C90BF5"/>
    <w:rsid w:val="00D21C59"/>
    <w:rsid w:val="00D804C8"/>
    <w:rsid w:val="00D83DB4"/>
    <w:rsid w:val="00DA1E83"/>
    <w:rsid w:val="00E27999"/>
    <w:rsid w:val="00E77935"/>
    <w:rsid w:val="00F778C2"/>
    <w:rsid w:val="00FB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17249"/>
  <w15:chartTrackingRefBased/>
  <w15:docId w15:val="{3735D193-4FFC-4DCD-9C33-1A2F51616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4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94DAD"/>
    <w:rPr>
      <w:rFonts w:ascii="Helvetica" w:hAnsi="Helvetic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894DAD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n</dc:creator>
  <cp:keywords/>
  <dc:description/>
  <cp:lastModifiedBy>yuan lin</cp:lastModifiedBy>
  <cp:revision>4</cp:revision>
  <dcterms:created xsi:type="dcterms:W3CDTF">2022-04-27T14:35:00Z</dcterms:created>
  <dcterms:modified xsi:type="dcterms:W3CDTF">2022-06-20T10:41:00Z</dcterms:modified>
</cp:coreProperties>
</file>